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FE0D8" w14:textId="6616AF66" w:rsidR="00524F5F" w:rsidRPr="00564DFB" w:rsidRDefault="00524F5F" w:rsidP="00524F5F">
      <w:pPr>
        <w:pStyle w:val="a3"/>
        <w:jc w:val="left"/>
        <w:rPr>
          <w:rFonts w:ascii="Times New Roman" w:hAnsi="Times New Roman" w:cs="Times New Roman"/>
          <w:b w:val="0"/>
          <w:sz w:val="24"/>
          <w:szCs w:val="24"/>
        </w:rPr>
      </w:pPr>
      <w:r w:rsidRPr="00564DFB">
        <w:rPr>
          <w:rFonts w:ascii="Times New Roman" w:hAnsi="Times New Roman" w:cs="Times New Roman"/>
          <w:color w:val="000000" w:themeColor="text1"/>
          <w:sz w:val="24"/>
          <w:szCs w:val="24"/>
        </w:rPr>
        <w:t>Table S2.</w:t>
      </w:r>
      <w:r w:rsidR="000C00B7" w:rsidRPr="000C00B7">
        <w:rPr>
          <w:rFonts w:ascii="Times New Roman" w:hAnsi="Times New Roman" w:cs="Times New Roman"/>
          <w:szCs w:val="21"/>
        </w:rPr>
        <w:t xml:space="preserve"> </w:t>
      </w:r>
      <w:r w:rsidR="000C00B7" w:rsidRPr="000C00B7">
        <w:rPr>
          <w:rFonts w:ascii="Times New Roman" w:hAnsi="Times New Roman" w:cs="Times New Roman"/>
          <w:b w:val="0"/>
          <w:bCs w:val="0"/>
          <w:sz w:val="24"/>
          <w:szCs w:val="24"/>
        </w:rPr>
        <w:t>Data matrix of morphological characters and alti</w:t>
      </w:r>
      <w:bookmarkStart w:id="0" w:name="_GoBack"/>
      <w:bookmarkEnd w:id="0"/>
      <w:r w:rsidR="000C00B7" w:rsidRPr="000C00B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ude distribution for the 27 </w:t>
      </w:r>
      <w:r w:rsidR="000C00B7" w:rsidRPr="000C00B7">
        <w:rPr>
          <w:rFonts w:ascii="Times New Roman" w:hAnsi="Times New Roman" w:cs="Times New Roman"/>
          <w:b w:val="0"/>
          <w:bCs w:val="0"/>
          <w:i/>
          <w:sz w:val="24"/>
          <w:szCs w:val="24"/>
        </w:rPr>
        <w:t>Salix</w:t>
      </w:r>
      <w:r w:rsidR="000C00B7" w:rsidRPr="000C00B7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pecies and relevant st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2"/>
        <w:gridCol w:w="1781"/>
        <w:gridCol w:w="2926"/>
        <w:gridCol w:w="2554"/>
        <w:gridCol w:w="1870"/>
        <w:gridCol w:w="1614"/>
        <w:gridCol w:w="1561"/>
      </w:tblGrid>
      <w:tr w:rsidR="00524F5F" w:rsidRPr="00564DFB" w14:paraId="39AEF1D2" w14:textId="77777777" w:rsidTr="001E38B6">
        <w:trPr>
          <w:trHeight w:val="2471"/>
        </w:trPr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E1B694" w14:textId="77777777" w:rsidR="00524F5F" w:rsidRPr="00564DFB" w:rsidRDefault="00524F5F" w:rsidP="001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a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262C20" w14:textId="77777777" w:rsidR="00524F5F" w:rsidRPr="00564DFB" w:rsidRDefault="00524F5F" w:rsidP="001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abit (m): </w:t>
            </w:r>
            <w:r w:rsidRPr="00564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warf shrub &lt;0.5 (0); shrub 0.5–1.5 (1); tall shrub or tree &gt;1.5 (2)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7791BA" w14:textId="77777777" w:rsidR="00524F5F" w:rsidRPr="00564DFB" w:rsidRDefault="00524F5F" w:rsidP="001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lative time of flowering and emergence of leaves: </w:t>
            </w:r>
            <w:r w:rsidRPr="00564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fore leaves emerge (precocious and </w:t>
            </w:r>
            <w:proofErr w:type="spellStart"/>
            <w:r w:rsidRPr="00564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precocious</w:t>
            </w:r>
            <w:proofErr w:type="spellEnd"/>
            <w:r w:rsidRPr="00564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(0); as leaves emerge (coetaneous and serotinous) (1)</w:t>
            </w:r>
          </w:p>
        </w:tc>
        <w:tc>
          <w:tcPr>
            <w:tcW w:w="9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1E7F10" w14:textId="77777777" w:rsidR="00524F5F" w:rsidRPr="00564DFB" w:rsidRDefault="00524F5F" w:rsidP="001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atkin peduncle leaf type: </w:t>
            </w:r>
            <w:r w:rsidRPr="00564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cteate (leaves smaller and distinct from vegetative ones) (0); foliate (leaflet nearly as large and foliated as vegetative ones) (1)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FD5145" w14:textId="77777777" w:rsidR="00524F5F" w:rsidRPr="00564DFB" w:rsidRDefault="00524F5F" w:rsidP="001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taminate catkin shape (length (excluding peduncle)/width ratio): </w:t>
            </w:r>
            <w:r w:rsidRPr="00564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4 x (0); =&lt;4x (1)</w:t>
            </w: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239058" w14:textId="77777777" w:rsidR="00524F5F" w:rsidRPr="00564DFB" w:rsidRDefault="00524F5F" w:rsidP="001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ale flower abaxial nectary presence: </w:t>
            </w:r>
            <w:r w:rsidRPr="00564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 (0); present (1)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65565D" w14:textId="77777777" w:rsidR="00524F5F" w:rsidRPr="00564DFB" w:rsidRDefault="00524F5F" w:rsidP="001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evation (</w:t>
            </w:r>
            <w:proofErr w:type="spellStart"/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.s.l</w:t>
            </w:r>
            <w:proofErr w:type="spellEnd"/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m): </w:t>
            </w:r>
            <w:r w:rsidRPr="00564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=1000 (0); 1001–2000 (1); 2001–3000 (2); 3001–4000 (3); &gt;=4001 (4)</w:t>
            </w:r>
          </w:p>
        </w:tc>
      </w:tr>
      <w:tr w:rsidR="001E38B6" w:rsidRPr="00564DFB" w14:paraId="389458E2" w14:textId="77777777" w:rsidTr="001E38B6">
        <w:trPr>
          <w:trHeight w:val="32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77FDC6F" w14:textId="68B4C39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oreinom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F384B51" w14:textId="6D6DA83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DAE36B8" w14:textId="34BD91C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F7617F2" w14:textId="3CB5BBD1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081765B" w14:textId="61A49667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1A659ED" w14:textId="3F5E92D0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5D49CE9" w14:textId="00FA4C9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&amp;3</w:t>
            </w:r>
          </w:p>
        </w:tc>
      </w:tr>
      <w:tr w:rsidR="001E38B6" w:rsidRPr="00564DFB" w14:paraId="5FB74F1D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9F75" w14:textId="7B55D887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opsimanth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1EAE" w14:textId="4218AD2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9E26" w14:textId="4D136C2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06B3" w14:textId="232917F7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DFBD" w14:textId="7A9A29B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1FEB" w14:textId="4FDDF59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2E12" w14:textId="2E2CDCE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&amp;4</w:t>
            </w:r>
          </w:p>
        </w:tc>
      </w:tr>
      <w:tr w:rsidR="001E38B6" w:rsidRPr="00564DFB" w14:paraId="6EF44D21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662FF01" w14:textId="23621F0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iss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EDD7951" w14:textId="4DA00BDE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183FBDB" w14:textId="22D9F90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F61DBE5" w14:textId="3B274261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3DCA23" w14:textId="2EC90AE1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5809AED" w14:textId="032A824E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1C43363" w14:textId="6B84A3B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&amp;3&amp;4</w:t>
            </w:r>
          </w:p>
        </w:tc>
      </w:tr>
      <w:tr w:rsidR="001E38B6" w:rsidRPr="00564DFB" w14:paraId="22ECDBF0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E7F8" w14:textId="738EDAB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rnestii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EE0A" w14:textId="5FD4664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9A0C" w14:textId="34625D0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A2D7" w14:textId="515EB4D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DBE9" w14:textId="4E8AAC8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5043" w14:textId="4FB77F9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F349" w14:textId="13CD2D54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&amp;3&amp;4</w:t>
            </w:r>
          </w:p>
        </w:tc>
      </w:tr>
      <w:tr w:rsidR="001E38B6" w:rsidRPr="00564DFB" w14:paraId="3E08496F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3BE444D" w14:textId="4ED16D34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gnific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54F2E10" w14:textId="536C91AD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9A711D4" w14:textId="10E32D7E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963A8B8" w14:textId="31D4EF7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F4C3EE2" w14:textId="389588A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B154C1A" w14:textId="4BEAB2A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B155FC8" w14:textId="2D638850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&amp;3</w:t>
            </w:r>
          </w:p>
        </w:tc>
      </w:tr>
      <w:tr w:rsidR="001E38B6" w:rsidRPr="00564DFB" w14:paraId="41262BD8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EFA1" w14:textId="3805C6E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silostigm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D832" w14:textId="19FAF2F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AE6F" w14:textId="78DFCF65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C1F9" w14:textId="33EF1BB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4BA4" w14:textId="022995A9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B8C8" w14:textId="2ADD467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A134" w14:textId="427C22F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&amp;3</w:t>
            </w:r>
          </w:p>
        </w:tc>
      </w:tr>
      <w:tr w:rsidR="001E38B6" w:rsidRPr="00564DFB" w14:paraId="4B7BF1D0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06CE325" w14:textId="44BF9CF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haner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C52EEF1" w14:textId="3F9BBC47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4A547A1" w14:textId="1E8A7AC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3B9A82E" w14:textId="385A500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475CB7F" w14:textId="13D31505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60C985B" w14:textId="017FC4F4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C3DD75D" w14:textId="0B4D0EF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&amp;3</w:t>
            </w:r>
          </w:p>
        </w:tc>
      </w:tr>
      <w:tr w:rsidR="001E38B6" w:rsidRPr="00564DFB" w14:paraId="53C68C1D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8908" w14:textId="17FF487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lfredii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FB42" w14:textId="24760761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D67D" w14:textId="0029B6D9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4624" w14:textId="681BF90D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868D" w14:textId="4F4DCF3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C743" w14:textId="2098F270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0884" w14:textId="695543D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&amp;3</w:t>
            </w:r>
          </w:p>
        </w:tc>
      </w:tr>
      <w:tr w:rsidR="001E38B6" w:rsidRPr="00564DFB" w14:paraId="04DFCF1C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2FA1E6A" w14:textId="7FA1A7A7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hylonom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06D6EDF" w14:textId="43954FB5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1433ADB" w14:textId="24D3CD64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B35A5DE" w14:textId="50348654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4292C56" w14:textId="75EF4609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A96AE4B" w14:textId="08F20BE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1A93EEC" w14:textId="6979FE0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&amp;3</w:t>
            </w:r>
          </w:p>
        </w:tc>
      </w:tr>
      <w:tr w:rsidR="001E38B6" w:rsidRPr="00564DFB" w14:paraId="6EF76AA3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23E4" w14:textId="7903FB2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cf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labellaris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9693" w14:textId="5D00FE4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80CF" w14:textId="63E816E0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6554" w14:textId="160E2955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4972" w14:textId="165E359B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4CB1" w14:textId="73CF4E94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F792" w14:textId="595E112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&amp;4</w:t>
            </w:r>
          </w:p>
        </w:tc>
      </w:tr>
      <w:tr w:rsidR="001E38B6" w:rsidRPr="00564DFB" w14:paraId="76EC1967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4C2DDD0" w14:textId="0AC4CFAB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indleyan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2C42BEF" w14:textId="5B4B26C9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AD65295" w14:textId="61350EB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B2AE10B" w14:textId="74A0BDB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7081E57" w14:textId="3077D59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D80C40C" w14:textId="3001C4D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FEDF566" w14:textId="7F45B3ED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&amp;4</w:t>
            </w:r>
          </w:p>
        </w:tc>
      </w:tr>
      <w:tr w:rsidR="001E38B6" w:rsidRPr="00564DFB" w14:paraId="5D1112CB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6BF8" w14:textId="1DE64985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ltonian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E421" w14:textId="449714C9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BA6E" w14:textId="2C13690D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CBED" w14:textId="66148F6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2541" w14:textId="5D80468B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0681" w14:textId="5115784E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5F2D" w14:textId="246858F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&amp;3&amp;4</w:t>
            </w:r>
          </w:p>
        </w:tc>
      </w:tr>
      <w:tr w:rsidR="001E38B6" w:rsidRPr="00564DFB" w14:paraId="482F2E2A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30AE097" w14:textId="11DA693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esect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35701D0" w14:textId="59762450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BED2CE7" w14:textId="78ED1EF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4E0776E" w14:textId="305027FD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25284D1" w14:textId="370752C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2BDEED6" w14:textId="36535AC0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B806854" w14:textId="7EAE74C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&amp;3</w:t>
            </w:r>
          </w:p>
        </w:tc>
      </w:tr>
      <w:tr w:rsidR="001E38B6" w:rsidRPr="00564DFB" w14:paraId="5692E926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DE51" w14:textId="3520CC61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topanth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BA32" w14:textId="26251309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D1CE" w14:textId="058A886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83CF" w14:textId="4AD3FEB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69F9" w14:textId="573CD0B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641F" w14:textId="01AE1BAE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0454" w14:textId="3A32136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&amp;3&amp;4</w:t>
            </w:r>
          </w:p>
        </w:tc>
      </w:tr>
      <w:tr w:rsidR="001E38B6" w:rsidRPr="00564DFB" w14:paraId="50F59CB7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D074074" w14:textId="67E23F1E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oritreph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A408052" w14:textId="1EDA65C1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787D65B" w14:textId="7BFCD37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137319B" w14:textId="5F91D06E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D76EB43" w14:textId="31CB00A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62C4F04" w14:textId="7198FA0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CE038F3" w14:textId="3C4A23E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&amp;4</w:t>
            </w:r>
          </w:p>
        </w:tc>
      </w:tr>
      <w:tr w:rsidR="001E38B6" w:rsidRPr="00564DFB" w14:paraId="07F6B496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FB88" w14:textId="20C0704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heilophil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958E" w14:textId="28E39A8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39E1" w14:textId="690F5815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7004" w14:textId="4A4DB6F0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05EC" w14:textId="38DBCC1E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F89E" w14:textId="1DDE3490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7CA0" w14:textId="5D3105F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&amp;2&amp;3&amp;4</w:t>
            </w:r>
          </w:p>
        </w:tc>
      </w:tr>
      <w:tr w:rsidR="001E38B6" w:rsidRPr="00564DFB" w14:paraId="1C807BF7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E7A9A47" w14:textId="5DAB31B7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variegat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07D5E6D" w14:textId="7241B09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49C5D3B" w14:textId="6319E84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DB16DE9" w14:textId="5AF38AE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AD25670" w14:textId="2D09FFC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24AFBE0" w14:textId="3526BDAE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1AD9D83" w14:textId="15EFD26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&amp;2</w:t>
            </w:r>
          </w:p>
        </w:tc>
      </w:tr>
      <w:tr w:rsidR="001E38B6" w:rsidRPr="00564DFB" w14:paraId="65D76E73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7040" w14:textId="468D78B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urpure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FF98" w14:textId="4C2102A4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5AD6" w14:textId="2905BD0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9DCE" w14:textId="5702461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CE6A" w14:textId="7A4D46E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858A" w14:textId="3FC3032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A81F" w14:textId="2A9648A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&amp;2</w:t>
            </w:r>
          </w:p>
        </w:tc>
      </w:tr>
      <w:tr w:rsidR="001E38B6" w:rsidRPr="00564DFB" w14:paraId="17301651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4B5182B" w14:textId="343D5E6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racilistyli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26CF873" w14:textId="11FD796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9840A8D" w14:textId="4B56C714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9959499" w14:textId="793E86B0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A72861B" w14:textId="2360A6F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68F6916" w14:textId="46C1A31B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6BF626F" w14:textId="1319D8CE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</w:tr>
      <w:tr w:rsidR="001E38B6" w:rsidRPr="00564DFB" w14:paraId="1152D062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DAAC" w14:textId="315502F4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osmarinifoli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C9A2" w14:textId="4DCDD6F1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1AD4" w14:textId="78F3C5F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FBBA" w14:textId="33D7D4D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D7B3" w14:textId="488D07ED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D2A7" w14:textId="753CEA77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4EC5" w14:textId="2040403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&amp;2&amp;3</w:t>
            </w:r>
          </w:p>
        </w:tc>
      </w:tr>
      <w:tr w:rsidR="001E38B6" w:rsidRPr="00564DFB" w14:paraId="5D0CBEB6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110F9F9" w14:textId="14E3859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epens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3528C09" w14:textId="6FFF71A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0D33985" w14:textId="20670BD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2526DB9" w14:textId="58B1891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F4813D8" w14:textId="65EC021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B2E23CD" w14:textId="3F7F9132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4207A9E" w14:textId="2BFC4876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</w:tr>
      <w:tr w:rsidR="001E38B6" w:rsidRPr="00564DFB" w14:paraId="032CF74E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389D" w14:textId="0032FB5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ehderian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B97A" w14:textId="66B3D0A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3A04" w14:textId="401CA85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63E1" w14:textId="26A76D93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5998" w14:textId="6697CD6F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1886" w14:textId="6AB3EA0B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B3B6" w14:textId="49974629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&amp;3&amp;4</w:t>
            </w:r>
          </w:p>
        </w:tc>
      </w:tr>
      <w:tr w:rsidR="001E38B6" w:rsidRPr="001E38B6" w14:paraId="64BD744B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F072A43" w14:textId="74428DF0" w:rsidR="001E38B6" w:rsidRPr="001E38B6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E38B6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1E38B6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viminalis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0ED4799" w14:textId="5DE65E47" w:rsidR="001E38B6" w:rsidRPr="001E38B6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8B6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9E08AC7" w14:textId="6124D121" w:rsidR="001E38B6" w:rsidRPr="001E38B6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8B6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38D818" w14:textId="7C419D69" w:rsidR="001E38B6" w:rsidRPr="001E38B6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8B6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C70ED2" w14:textId="5C38D525" w:rsidR="001E38B6" w:rsidRPr="001E38B6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8B6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90831A" w14:textId="74C70846" w:rsidR="001E38B6" w:rsidRPr="001E38B6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8B6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B025D2E" w14:textId="06AE1D85" w:rsidR="001E38B6" w:rsidRPr="001E38B6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8B6"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</w:tr>
      <w:tr w:rsidR="001E38B6" w:rsidRPr="00564DFB" w14:paraId="615A679E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4A0E" w14:textId="3962F26E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hastat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F658" w14:textId="77869BC1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602B" w14:textId="11353BB2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40F0F" w14:textId="2503205E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B08E" w14:textId="2E425459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1CF7" w14:textId="491A3855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005A" w14:textId="4B29BD8C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&amp;2</w:t>
            </w:r>
          </w:p>
        </w:tc>
      </w:tr>
      <w:tr w:rsidR="001E38B6" w:rsidRPr="00564DFB" w14:paraId="5EEB1222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3946FD" w14:textId="52CAD29D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ppendiculat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650A09" w14:textId="4A55A064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3EE8F7" w14:textId="0B00D947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7C2294" w14:textId="163E0F04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94728E3" w14:textId="60C3A303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9F84AE2" w14:textId="6F75852A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5D7F58" w14:textId="4C329539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</w:tr>
      <w:tr w:rsidR="001E38B6" w:rsidRPr="00564DFB" w14:paraId="0834B762" w14:textId="77777777" w:rsidTr="001E38B6">
        <w:trPr>
          <w:trHeight w:val="31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80E8" w14:textId="74E48420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. reticulat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4D54" w14:textId="0A943D26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4B88" w14:textId="6C59C709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8D33" w14:textId="61B4A191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FD3D7" w14:textId="4D1ABB4D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B1C1" w14:textId="5CC8A71B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FA00" w14:textId="076DA9DF" w:rsidR="001E38B6" w:rsidRPr="008B05EC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&amp;2&amp;3</w:t>
            </w:r>
          </w:p>
        </w:tc>
      </w:tr>
      <w:tr w:rsidR="001E38B6" w:rsidRPr="00564DFB" w14:paraId="0853515E" w14:textId="77777777" w:rsidTr="001E38B6">
        <w:trPr>
          <w:trHeight w:val="320"/>
        </w:trPr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  <w:hideMark/>
          </w:tcPr>
          <w:p w14:paraId="6F1828ED" w14:textId="328FA27A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riandra</w:t>
            </w:r>
            <w:proofErr w:type="spellEnd"/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  <w:hideMark/>
          </w:tcPr>
          <w:p w14:paraId="0CE6F1C8" w14:textId="2B64D565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&amp;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  <w:hideMark/>
          </w:tcPr>
          <w:p w14:paraId="12D63C6F" w14:textId="058E10B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  <w:hideMark/>
          </w:tcPr>
          <w:p w14:paraId="3FD91955" w14:textId="1FCCCCB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  <w:hideMark/>
          </w:tcPr>
          <w:p w14:paraId="06ADB5C3" w14:textId="687D0CFD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  <w:hideMark/>
          </w:tcPr>
          <w:p w14:paraId="5122B22F" w14:textId="575FE5DC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vAlign w:val="center"/>
            <w:hideMark/>
          </w:tcPr>
          <w:p w14:paraId="3B1AA5B1" w14:textId="08A9AA98" w:rsidR="001E38B6" w:rsidRPr="00564DFB" w:rsidRDefault="001E38B6" w:rsidP="001E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&amp;1&amp;2</w:t>
            </w:r>
          </w:p>
        </w:tc>
      </w:tr>
    </w:tbl>
    <w:p w14:paraId="7F65435C" w14:textId="77777777" w:rsidR="00524F5F" w:rsidRDefault="00524F5F"/>
    <w:sectPr w:rsidR="00524F5F" w:rsidSect="00524F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DE33A" w14:textId="77777777" w:rsidR="0001743E" w:rsidRDefault="0001743E" w:rsidP="002162A5">
      <w:r>
        <w:separator/>
      </w:r>
    </w:p>
  </w:endnote>
  <w:endnote w:type="continuationSeparator" w:id="0">
    <w:p w14:paraId="3023724B" w14:textId="77777777" w:rsidR="0001743E" w:rsidRDefault="0001743E" w:rsidP="00216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7A6293" w14:textId="77777777" w:rsidR="0001743E" w:rsidRDefault="0001743E" w:rsidP="002162A5">
      <w:r>
        <w:separator/>
      </w:r>
    </w:p>
  </w:footnote>
  <w:footnote w:type="continuationSeparator" w:id="0">
    <w:p w14:paraId="1973415F" w14:textId="77777777" w:rsidR="0001743E" w:rsidRDefault="0001743E" w:rsidP="00216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F5F"/>
    <w:rsid w:val="0001743E"/>
    <w:rsid w:val="000C00B7"/>
    <w:rsid w:val="001D68C8"/>
    <w:rsid w:val="001E38B6"/>
    <w:rsid w:val="001F0872"/>
    <w:rsid w:val="002162A5"/>
    <w:rsid w:val="00524F5F"/>
    <w:rsid w:val="008B05EC"/>
    <w:rsid w:val="009E7C94"/>
    <w:rsid w:val="00AA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B4E6A"/>
  <w15:chartTrackingRefBased/>
  <w15:docId w15:val="{84C6A0C3-936F-4000-8C72-D461FDAEE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F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524F5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524F5F"/>
    <w:rPr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216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62A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6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62A5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2162A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162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x10</dc:creator>
  <cp:keywords/>
  <dc:description/>
  <cp:lastModifiedBy>salix10</cp:lastModifiedBy>
  <cp:revision>4</cp:revision>
  <dcterms:created xsi:type="dcterms:W3CDTF">2019-11-26T05:59:00Z</dcterms:created>
  <dcterms:modified xsi:type="dcterms:W3CDTF">2019-12-11T07:36:00Z</dcterms:modified>
</cp:coreProperties>
</file>